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B143D" w14:textId="42F046EF" w:rsidR="00712F7B" w:rsidRPr="00C92BD2" w:rsidRDefault="00E520AF">
      <w:pPr>
        <w:rPr>
          <w:rFonts w:ascii="Arial" w:hAnsi="Arial" w:cs="Arial"/>
          <w:sz w:val="20"/>
          <w:szCs w:val="20"/>
          <w:lang w:val="en-US"/>
        </w:rPr>
      </w:pPr>
      <w:r w:rsidRPr="00C92BD2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0C0020" w:rsidRPr="00C92BD2">
        <w:rPr>
          <w:rFonts w:ascii="Arial" w:hAnsi="Arial" w:cs="Arial"/>
          <w:b/>
          <w:sz w:val="20"/>
          <w:szCs w:val="20"/>
          <w:lang w:val="en-US"/>
        </w:rPr>
        <w:t>Table 1:</w:t>
      </w:r>
      <w:r w:rsidR="000C0020" w:rsidRPr="00C92BD2">
        <w:rPr>
          <w:rFonts w:ascii="Arial" w:hAnsi="Arial" w:cs="Arial"/>
          <w:sz w:val="20"/>
          <w:szCs w:val="20"/>
          <w:lang w:val="en-US"/>
        </w:rPr>
        <w:t xml:space="preserve"> Overview of </w:t>
      </w:r>
      <w:r w:rsidR="00E67E04">
        <w:rPr>
          <w:rFonts w:ascii="Arial" w:hAnsi="Arial" w:cs="Arial"/>
          <w:sz w:val="20"/>
          <w:szCs w:val="20"/>
          <w:lang w:val="en-US"/>
        </w:rPr>
        <w:t>the</w:t>
      </w:r>
      <w:r w:rsidR="006352DB" w:rsidRPr="00C92BD2">
        <w:rPr>
          <w:rFonts w:ascii="Arial" w:hAnsi="Arial" w:cs="Arial"/>
          <w:sz w:val="20"/>
          <w:szCs w:val="20"/>
          <w:lang w:val="en-US"/>
        </w:rPr>
        <w:t xml:space="preserve"> </w:t>
      </w:r>
      <w:r w:rsidR="00A44D01" w:rsidRPr="00C92BD2">
        <w:rPr>
          <w:rFonts w:ascii="Arial" w:hAnsi="Arial" w:cs="Arial"/>
          <w:sz w:val="20"/>
          <w:szCs w:val="20"/>
          <w:lang w:val="en-US"/>
        </w:rPr>
        <w:t xml:space="preserve">included </w:t>
      </w:r>
      <w:r w:rsidR="002349DD" w:rsidRPr="00C92BD2">
        <w:rPr>
          <w:rFonts w:ascii="Arial" w:hAnsi="Arial" w:cs="Arial"/>
          <w:sz w:val="20"/>
          <w:szCs w:val="20"/>
          <w:lang w:val="en-US"/>
        </w:rPr>
        <w:t>articles</w:t>
      </w:r>
      <w:r w:rsidR="00E67E04">
        <w:rPr>
          <w:rFonts w:ascii="Arial" w:hAnsi="Arial" w:cs="Arial"/>
          <w:sz w:val="20"/>
          <w:szCs w:val="20"/>
          <w:lang w:val="en-US"/>
        </w:rPr>
        <w:t xml:space="preserve"> (n=23)</w:t>
      </w:r>
      <w:r w:rsidR="002349DD" w:rsidRPr="00C92BD2">
        <w:rPr>
          <w:rFonts w:ascii="Arial" w:hAnsi="Arial" w:cs="Arial"/>
          <w:sz w:val="20"/>
          <w:szCs w:val="20"/>
          <w:lang w:val="en-US"/>
        </w:rPr>
        <w:t xml:space="preserve"> on bariatric surgery outcomes in patients with genetic obesity</w:t>
      </w:r>
    </w:p>
    <w:tbl>
      <w:tblPr>
        <w:tblStyle w:val="Tabelraster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191"/>
        <w:gridCol w:w="1088"/>
        <w:gridCol w:w="1707"/>
        <w:gridCol w:w="1117"/>
        <w:gridCol w:w="6520"/>
      </w:tblGrid>
      <w:tr w:rsidR="00AD4D5C" w:rsidRPr="00C92BD2" w14:paraId="09702572" w14:textId="77777777" w:rsidTr="00102E52">
        <w:trPr>
          <w:trHeight w:val="691"/>
        </w:trPr>
        <w:tc>
          <w:tcPr>
            <w:tcW w:w="1838" w:type="dxa"/>
          </w:tcPr>
          <w:p w14:paraId="6ADD1686" w14:textId="7B095816" w:rsidR="009620C0" w:rsidRPr="00C92BD2" w:rsidRDefault="009620C0" w:rsidP="009620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2BD2">
              <w:rPr>
                <w:rFonts w:ascii="Arial" w:hAnsi="Arial" w:cs="Arial"/>
                <w:b/>
                <w:sz w:val="20"/>
                <w:szCs w:val="20"/>
              </w:rPr>
              <w:t xml:space="preserve">Author, </w:t>
            </w:r>
            <w:proofErr w:type="spellStart"/>
            <w:r w:rsidRPr="00C92BD2">
              <w:rPr>
                <w:rFonts w:ascii="Arial" w:hAnsi="Arial" w:cs="Arial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851" w:type="dxa"/>
          </w:tcPr>
          <w:p w14:paraId="3EB614E8" w14:textId="67E54E1B" w:rsidR="009620C0" w:rsidRPr="00C92BD2" w:rsidRDefault="009620C0" w:rsidP="00102E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2BD2">
              <w:rPr>
                <w:rFonts w:ascii="Arial" w:hAnsi="Arial" w:cs="Arial"/>
                <w:b/>
                <w:sz w:val="20"/>
                <w:szCs w:val="20"/>
              </w:rPr>
              <w:t>Total cohort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8620C4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14:paraId="289AA4E5" w14:textId="21DDCA61" w:rsidR="009620C0" w:rsidRPr="00C92BD2" w:rsidRDefault="00102E52" w:rsidP="00102E5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defect/ disorder</w:t>
            </w:r>
          </w:p>
        </w:tc>
        <w:tc>
          <w:tcPr>
            <w:tcW w:w="1088" w:type="dxa"/>
          </w:tcPr>
          <w:p w14:paraId="6A4CD66E" w14:textId="6133C34C" w:rsidR="009620C0" w:rsidRPr="00C92BD2" w:rsidRDefault="008620C4" w:rsidP="00102E5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besit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60257B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707" w:type="dxa"/>
          </w:tcPr>
          <w:p w14:paraId="20CB251C" w14:textId="2267FA45" w:rsidR="009620C0" w:rsidRPr="00C92BD2" w:rsidRDefault="009620C0" w:rsidP="00102E5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92BD2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urgical</w:t>
            </w:r>
            <w:proofErr w:type="spellEnd"/>
            <w:r w:rsidR="00102E5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102E52">
              <w:rPr>
                <w:rFonts w:ascii="Arial" w:hAnsi="Arial" w:cs="Arial"/>
                <w:b/>
                <w:sz w:val="20"/>
                <w:szCs w:val="20"/>
              </w:rPr>
              <w:t>technique</w:t>
            </w:r>
            <w:proofErr w:type="spellEnd"/>
          </w:p>
        </w:tc>
        <w:tc>
          <w:tcPr>
            <w:tcW w:w="1117" w:type="dxa"/>
          </w:tcPr>
          <w:p w14:paraId="2C5B7346" w14:textId="3C0B3E98" w:rsidR="009620C0" w:rsidRPr="00C92BD2" w:rsidRDefault="0092284B" w:rsidP="00102E5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llow-</w:t>
            </w:r>
            <w:r w:rsidR="009620C0" w:rsidRPr="00C92BD2">
              <w:rPr>
                <w:rFonts w:ascii="Arial" w:hAnsi="Arial" w:cs="Arial"/>
                <w:b/>
                <w:sz w:val="20"/>
                <w:szCs w:val="20"/>
              </w:rPr>
              <w:t>up</w:t>
            </w:r>
            <w:r w:rsidR="008620C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02E52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="008620C4">
              <w:rPr>
                <w:rFonts w:ascii="Arial" w:hAnsi="Arial" w:cs="Arial"/>
                <w:b/>
                <w:sz w:val="20"/>
                <w:szCs w:val="20"/>
              </w:rPr>
              <w:t>years</w:t>
            </w:r>
            <w:proofErr w:type="spellEnd"/>
            <w:r w:rsidR="00102E5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6520" w:type="dxa"/>
          </w:tcPr>
          <w:p w14:paraId="4B61FE93" w14:textId="55661AF7" w:rsidR="009620C0" w:rsidRPr="00C92BD2" w:rsidRDefault="0092284B" w:rsidP="00C92BD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t follow-</w:t>
            </w:r>
            <w:r w:rsidR="00712F7B">
              <w:rPr>
                <w:rFonts w:ascii="Arial" w:hAnsi="Arial" w:cs="Arial"/>
                <w:b/>
                <w:sz w:val="20"/>
                <w:szCs w:val="20"/>
              </w:rPr>
              <w:t>up</w:t>
            </w:r>
          </w:p>
        </w:tc>
      </w:tr>
      <w:tr w:rsidR="009620C0" w:rsidRPr="00C92BD2" w14:paraId="44BF8376" w14:textId="77777777" w:rsidTr="00AD4D5C">
        <w:trPr>
          <w:trHeight w:val="225"/>
        </w:trPr>
        <w:tc>
          <w:tcPr>
            <w:tcW w:w="14312" w:type="dxa"/>
            <w:gridSpan w:val="7"/>
          </w:tcPr>
          <w:p w14:paraId="40778895" w14:textId="4BE70151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</w:rPr>
              <w:t>Non-</w:t>
            </w:r>
            <w:proofErr w:type="spellStart"/>
            <w:r w:rsidRPr="00C92BD2">
              <w:rPr>
                <w:rFonts w:ascii="Arial" w:hAnsi="Arial" w:cs="Arial"/>
                <w:i/>
                <w:sz w:val="20"/>
                <w:szCs w:val="20"/>
              </w:rPr>
              <w:t>syndromic</w:t>
            </w:r>
            <w:proofErr w:type="spellEnd"/>
          </w:p>
        </w:tc>
      </w:tr>
      <w:tr w:rsidR="00AD4D5C" w:rsidRPr="00787970" w14:paraId="5C883744" w14:textId="77777777" w:rsidTr="00102E52">
        <w:trPr>
          <w:trHeight w:val="451"/>
        </w:trPr>
        <w:tc>
          <w:tcPr>
            <w:tcW w:w="1838" w:type="dxa"/>
          </w:tcPr>
          <w:p w14:paraId="3284352E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Nunziata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9, </w:t>
            </w:r>
            <w:r w:rsidRPr="00D723A7">
              <w:rPr>
                <w:rFonts w:ascii="Arial" w:hAnsi="Arial" w:cs="Arial"/>
                <w:b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851" w:type="dxa"/>
          </w:tcPr>
          <w:p w14:paraId="14F8EAF3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191" w:type="dxa"/>
          </w:tcPr>
          <w:p w14:paraId="6190646B" w14:textId="02771168" w:rsidR="009620C0" w:rsidRPr="00D86DA0" w:rsidRDefault="009620C0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EPR </w:t>
            </w:r>
            <w:r w:rsidR="00E67E04" w:rsidRPr="00E67E04"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088" w:type="dxa"/>
          </w:tcPr>
          <w:p w14:paraId="2C5A1976" w14:textId="69A53809" w:rsidR="009620C0" w:rsidRPr="00C92BD2" w:rsidRDefault="00E67E04" w:rsidP="00E67E0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07" w:type="dxa"/>
          </w:tcPr>
          <w:p w14:paraId="178F8BA7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AGB, RYGB, SG, </w:t>
            </w: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gastroplasty</w:t>
            </w:r>
            <w:proofErr w:type="spellEnd"/>
          </w:p>
        </w:tc>
        <w:tc>
          <w:tcPr>
            <w:tcW w:w="1117" w:type="dxa"/>
          </w:tcPr>
          <w:p w14:paraId="78ED3997" w14:textId="722D05D5" w:rsidR="009620C0" w:rsidRPr="00C92BD2" w:rsidRDefault="001F24AC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75-15 </w:t>
            </w:r>
          </w:p>
        </w:tc>
        <w:tc>
          <w:tcPr>
            <w:tcW w:w="6520" w:type="dxa"/>
          </w:tcPr>
          <w:p w14:paraId="3FC75156" w14:textId="3CB0ADFC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CF7B17">
              <w:rPr>
                <w:rFonts w:ascii="Arial" w:hAnsi="Arial" w:cs="Arial"/>
                <w:sz w:val="20"/>
                <w:szCs w:val="20"/>
                <w:lang w:val="en-US"/>
              </w:rPr>
              <w:t>ong lasting weight loss in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males</w:t>
            </w:r>
            <w:r w:rsidR="00E67E04">
              <w:rPr>
                <w:rFonts w:ascii="Arial" w:hAnsi="Arial" w:cs="Arial"/>
                <w:sz w:val="20"/>
                <w:szCs w:val="20"/>
                <w:lang w:val="en-US"/>
              </w:rPr>
              <w:t xml:space="preserve"> (n=3)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. Weight regain in females</w:t>
            </w:r>
            <w:r w:rsidR="00E67E04">
              <w:rPr>
                <w:rFonts w:ascii="Arial" w:hAnsi="Arial" w:cs="Arial"/>
                <w:sz w:val="20"/>
                <w:szCs w:val="20"/>
                <w:lang w:val="en-US"/>
              </w:rPr>
              <w:t xml:space="preserve"> (n=3)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C92BD2" w14:paraId="37C032F5" w14:textId="77777777" w:rsidTr="00102E52">
        <w:trPr>
          <w:trHeight w:val="451"/>
        </w:trPr>
        <w:tc>
          <w:tcPr>
            <w:tcW w:w="1838" w:type="dxa"/>
          </w:tcPr>
          <w:p w14:paraId="22E2E51F" w14:textId="77777777" w:rsidR="009620C0" w:rsidRPr="00D723A7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>Huvenne</w:t>
            </w:r>
            <w:proofErr w:type="spellEnd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5 </w:t>
            </w:r>
          </w:p>
        </w:tc>
        <w:tc>
          <w:tcPr>
            <w:tcW w:w="851" w:type="dxa"/>
          </w:tcPr>
          <w:p w14:paraId="757C99C5" w14:textId="0A82207A" w:rsidR="009620C0" w:rsidRPr="00C92BD2" w:rsidRDefault="00132F67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91" w:type="dxa"/>
          </w:tcPr>
          <w:p w14:paraId="2AC9EFD8" w14:textId="77777777" w:rsidR="009620C0" w:rsidRDefault="009620C0" w:rsidP="00AA75A5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LEPR</w:t>
            </w:r>
            <w:r w:rsidR="00AA75A5"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14:paraId="0E11598B" w14:textId="61A98362" w:rsidR="00E67E04" w:rsidRPr="00E67E04" w:rsidRDefault="00E67E04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088" w:type="dxa"/>
          </w:tcPr>
          <w:p w14:paraId="48240DA8" w14:textId="0E9A4717" w:rsidR="009620C0" w:rsidRPr="00132F67" w:rsidRDefault="00132F67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F6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7" w:type="dxa"/>
          </w:tcPr>
          <w:p w14:paraId="2A2CBFDF" w14:textId="6A664C92" w:rsidR="009620C0" w:rsidRPr="00C92BD2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1C1">
              <w:rPr>
                <w:rFonts w:ascii="Arial" w:hAnsi="Arial" w:cs="Arial"/>
                <w:sz w:val="20"/>
                <w:szCs w:val="20"/>
                <w:lang w:val="en-US"/>
              </w:rPr>
              <w:t xml:space="preserve">Gastric bypass, </w:t>
            </w:r>
            <w:proofErr w:type="spellStart"/>
            <w:r w:rsidRPr="004871C1">
              <w:rPr>
                <w:rFonts w:ascii="Arial" w:hAnsi="Arial" w:cs="Arial"/>
                <w:sz w:val="20"/>
                <w:szCs w:val="20"/>
                <w:lang w:val="en-US"/>
              </w:rPr>
              <w:t>gastroplasty</w:t>
            </w:r>
            <w:proofErr w:type="spellEnd"/>
          </w:p>
        </w:tc>
        <w:tc>
          <w:tcPr>
            <w:tcW w:w="1117" w:type="dxa"/>
          </w:tcPr>
          <w:p w14:paraId="11C99FB0" w14:textId="79796661" w:rsidR="009620C0" w:rsidRPr="00C92BD2" w:rsidRDefault="001F24AC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?-15</w:t>
            </w:r>
          </w:p>
        </w:tc>
        <w:tc>
          <w:tcPr>
            <w:tcW w:w="6520" w:type="dxa"/>
          </w:tcPr>
          <w:p w14:paraId="7EFFD5F6" w14:textId="1DFD9CAB" w:rsidR="009620C0" w:rsidRPr="00C92BD2" w:rsidRDefault="00132F67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e </w:t>
            </w:r>
            <w:proofErr w:type="spellStart"/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Nunziata</w:t>
            </w:r>
            <w:proofErr w:type="spellEnd"/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t al 2019</w:t>
            </w:r>
          </w:p>
        </w:tc>
      </w:tr>
      <w:tr w:rsidR="00AD4D5C" w:rsidRPr="00C92BD2" w14:paraId="6145EB52" w14:textId="77777777" w:rsidTr="00102E52">
        <w:trPr>
          <w:trHeight w:val="466"/>
        </w:trPr>
        <w:tc>
          <w:tcPr>
            <w:tcW w:w="1838" w:type="dxa"/>
          </w:tcPr>
          <w:p w14:paraId="4E435A74" w14:textId="77777777" w:rsidR="009620C0" w:rsidRPr="00D723A7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>Beyec</w:t>
            </w:r>
            <w:proofErr w:type="spellEnd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3</w:t>
            </w:r>
          </w:p>
        </w:tc>
        <w:tc>
          <w:tcPr>
            <w:tcW w:w="851" w:type="dxa"/>
          </w:tcPr>
          <w:p w14:paraId="08F1F507" w14:textId="27553773" w:rsidR="009620C0" w:rsidRPr="00C92BD2" w:rsidRDefault="0092284B" w:rsidP="009228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2F6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</w:tcPr>
          <w:p w14:paraId="1E57144B" w14:textId="77777777" w:rsidR="009620C0" w:rsidRDefault="009620C0" w:rsidP="00AA75A5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LEPR</w:t>
            </w:r>
            <w:r w:rsidR="00AA75A5"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14:paraId="32594725" w14:textId="0218FC60" w:rsidR="00E67E04" w:rsidRPr="00E67E04" w:rsidRDefault="00E67E04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088" w:type="dxa"/>
          </w:tcPr>
          <w:p w14:paraId="4551BBB3" w14:textId="17BF58A0" w:rsidR="009620C0" w:rsidRPr="00132F67" w:rsidRDefault="00132F67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6B9A97AB" w14:textId="178965A4" w:rsidR="009620C0" w:rsidRPr="00C92BD2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astric banding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astroplasty</w:t>
            </w:r>
            <w:proofErr w:type="spellEnd"/>
          </w:p>
        </w:tc>
        <w:tc>
          <w:tcPr>
            <w:tcW w:w="1117" w:type="dxa"/>
          </w:tcPr>
          <w:p w14:paraId="24B96C91" w14:textId="4159975E" w:rsidR="009620C0" w:rsidRPr="00C92BD2" w:rsidRDefault="001F24AC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520" w:type="dxa"/>
          </w:tcPr>
          <w:p w14:paraId="7886AA73" w14:textId="3B2EE046" w:rsidR="009620C0" w:rsidRPr="00C92BD2" w:rsidRDefault="00132F67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e </w:t>
            </w:r>
            <w:proofErr w:type="spellStart"/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Nunziata</w:t>
            </w:r>
            <w:proofErr w:type="spellEnd"/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t al 2019</w:t>
            </w:r>
          </w:p>
        </w:tc>
      </w:tr>
      <w:tr w:rsidR="00AD4D5C" w:rsidRPr="00C92BD2" w14:paraId="4ED1BAE3" w14:textId="77777777" w:rsidTr="00102E52">
        <w:trPr>
          <w:trHeight w:val="451"/>
        </w:trPr>
        <w:tc>
          <w:tcPr>
            <w:tcW w:w="1838" w:type="dxa"/>
          </w:tcPr>
          <w:p w14:paraId="4C63DC75" w14:textId="44FA2771" w:rsidR="00D91B5E" w:rsidRPr="00D723A7" w:rsidRDefault="00D91B5E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>Nizard</w:t>
            </w:r>
            <w:proofErr w:type="spellEnd"/>
            <w:r w:rsidRPr="00D723A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851" w:type="dxa"/>
          </w:tcPr>
          <w:p w14:paraId="2E0D5430" w14:textId="11E0B619" w:rsidR="00D91B5E" w:rsidRPr="00C92BD2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</w:tcPr>
          <w:p w14:paraId="13DC7403" w14:textId="77777777" w:rsidR="00D91B5E" w:rsidRDefault="00D91B5E" w:rsidP="00AA75A5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LEPR</w:t>
            </w:r>
          </w:p>
          <w:p w14:paraId="50638D8D" w14:textId="658616B0" w:rsidR="00E67E04" w:rsidRPr="00E67E04" w:rsidRDefault="00E67E04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088" w:type="dxa"/>
          </w:tcPr>
          <w:p w14:paraId="163A4B71" w14:textId="74B6A9BB" w:rsidR="00D91B5E" w:rsidRPr="004871C1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1C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556CF322" w14:textId="5C1E3185" w:rsidR="00D91B5E" w:rsidRPr="00C92BD2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dominoplast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gastric bypass</w:t>
            </w:r>
          </w:p>
        </w:tc>
        <w:tc>
          <w:tcPr>
            <w:tcW w:w="1117" w:type="dxa"/>
          </w:tcPr>
          <w:p w14:paraId="4FB84B53" w14:textId="10145FEA" w:rsidR="00D91B5E" w:rsidRPr="00C92BD2" w:rsidRDefault="001F24AC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</w:tcPr>
          <w:p w14:paraId="6C2E7F2C" w14:textId="154D9F74" w:rsidR="00D91B5E" w:rsidRPr="00C92BD2" w:rsidRDefault="004871C1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nzi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t al 2019</w:t>
            </w:r>
          </w:p>
        </w:tc>
      </w:tr>
      <w:tr w:rsidR="00AD4D5C" w:rsidRPr="00C92BD2" w14:paraId="3E621D78" w14:textId="77777777" w:rsidTr="00102E52">
        <w:trPr>
          <w:trHeight w:val="225"/>
        </w:trPr>
        <w:tc>
          <w:tcPr>
            <w:tcW w:w="1838" w:type="dxa"/>
          </w:tcPr>
          <w:p w14:paraId="051906EB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Mul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851" w:type="dxa"/>
          </w:tcPr>
          <w:p w14:paraId="2C2B1ACC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46 </w:t>
            </w:r>
          </w:p>
        </w:tc>
        <w:tc>
          <w:tcPr>
            <w:tcW w:w="1191" w:type="dxa"/>
          </w:tcPr>
          <w:p w14:paraId="175BFF6A" w14:textId="0C825F89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 w:rsidR="00AA75A5"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8" w:type="dxa"/>
          </w:tcPr>
          <w:p w14:paraId="0CAFCB25" w14:textId="64117311" w:rsidR="009620C0" w:rsidRPr="00C92BD2" w:rsidRDefault="00AA75A5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07" w:type="dxa"/>
          </w:tcPr>
          <w:p w14:paraId="4F110569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1117" w:type="dxa"/>
          </w:tcPr>
          <w:p w14:paraId="5B09651C" w14:textId="5C288364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</w:tcPr>
          <w:p w14:paraId="1278C674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No difference in outcome. </w:t>
            </w:r>
          </w:p>
        </w:tc>
      </w:tr>
      <w:tr w:rsidR="00AD4D5C" w:rsidRPr="00787970" w14:paraId="042274F0" w14:textId="77777777" w:rsidTr="00102E52">
        <w:trPr>
          <w:trHeight w:val="451"/>
        </w:trPr>
        <w:tc>
          <w:tcPr>
            <w:tcW w:w="1838" w:type="dxa"/>
          </w:tcPr>
          <w:p w14:paraId="133BBE36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C92BD2">
              <w:rPr>
                <w:rFonts w:ascii="Arial" w:hAnsi="Arial" w:cs="Arial"/>
                <w:sz w:val="20"/>
                <w:szCs w:val="20"/>
              </w:rPr>
              <w:t>Bonnefond et al, 2016</w:t>
            </w:r>
          </w:p>
        </w:tc>
        <w:tc>
          <w:tcPr>
            <w:tcW w:w="851" w:type="dxa"/>
          </w:tcPr>
          <w:p w14:paraId="75FCD3A3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872 </w:t>
            </w:r>
          </w:p>
        </w:tc>
        <w:tc>
          <w:tcPr>
            <w:tcW w:w="1191" w:type="dxa"/>
          </w:tcPr>
          <w:p w14:paraId="3A138079" w14:textId="22BC7C2B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</w:rPr>
              <w:t>MC4R</w:t>
            </w:r>
            <w:r w:rsidR="00AA75A5" w:rsidRPr="00D86DA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7F5012FD" w14:textId="5BB260AA" w:rsidR="009620C0" w:rsidRPr="00C92BD2" w:rsidRDefault="00A27318" w:rsidP="004871C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**</w:t>
            </w:r>
          </w:p>
        </w:tc>
        <w:tc>
          <w:tcPr>
            <w:tcW w:w="1707" w:type="dxa"/>
          </w:tcPr>
          <w:p w14:paraId="3DF58100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AGB, RYGB, Hybrid </w:t>
            </w:r>
          </w:p>
        </w:tc>
        <w:tc>
          <w:tcPr>
            <w:tcW w:w="1117" w:type="dxa"/>
          </w:tcPr>
          <w:p w14:paraId="0E62B80B" w14:textId="00AB55EE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520" w:type="dxa"/>
          </w:tcPr>
          <w:p w14:paraId="7C3B25B4" w14:textId="278E23FA" w:rsidR="009620C0" w:rsidRPr="00C92BD2" w:rsidRDefault="009620C0" w:rsidP="00A273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ly worse outcomes and higher rate of BED and LOC in </w:t>
            </w:r>
            <w:r w:rsidR="0078797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C4R </w:t>
            </w:r>
            <w:r w:rsidR="00357334">
              <w:rPr>
                <w:rFonts w:ascii="Arial" w:hAnsi="Arial" w:cs="Arial"/>
                <w:sz w:val="20"/>
                <w:szCs w:val="20"/>
                <w:lang w:val="en-US"/>
              </w:rPr>
              <w:t>variant</w:t>
            </w:r>
            <w:r w:rsidR="00AE5FEF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carriers</w:t>
            </w:r>
            <w:r w:rsidR="00357334">
              <w:rPr>
                <w:rFonts w:ascii="Arial" w:hAnsi="Arial" w:cs="Arial"/>
                <w:sz w:val="20"/>
                <w:szCs w:val="20"/>
                <w:lang w:val="en-US"/>
              </w:rPr>
              <w:t>, compared to non-carriers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787970">
              <w:rPr>
                <w:rFonts w:ascii="Arial" w:hAnsi="Arial" w:cs="Arial"/>
                <w:sz w:val="20"/>
                <w:szCs w:val="20"/>
                <w:lang w:val="en-US"/>
              </w:rPr>
              <w:t xml:space="preserve">Variants were GOF (n=47) and </w:t>
            </w:r>
            <w:r w:rsidR="006E6EDE">
              <w:rPr>
                <w:rFonts w:ascii="Arial" w:hAnsi="Arial" w:cs="Arial"/>
                <w:sz w:val="20"/>
                <w:szCs w:val="20"/>
                <w:lang w:val="en-US"/>
              </w:rPr>
              <w:t>LOF (n=</w:t>
            </w:r>
            <w:r w:rsidR="00AE5FEF">
              <w:rPr>
                <w:rFonts w:ascii="Arial" w:hAnsi="Arial" w:cs="Arial"/>
                <w:sz w:val="20"/>
                <w:szCs w:val="20"/>
                <w:lang w:val="en-US"/>
              </w:rPr>
              <w:t>17).</w:t>
            </w:r>
          </w:p>
        </w:tc>
      </w:tr>
      <w:tr w:rsidR="00AD4D5C" w:rsidRPr="008652C8" w14:paraId="7F88C29C" w14:textId="77777777" w:rsidTr="00102E52">
        <w:trPr>
          <w:trHeight w:val="466"/>
        </w:trPr>
        <w:tc>
          <w:tcPr>
            <w:tcW w:w="1838" w:type="dxa"/>
          </w:tcPr>
          <w:p w14:paraId="6EEC6AFF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Jelin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6</w:t>
            </w:r>
          </w:p>
        </w:tc>
        <w:tc>
          <w:tcPr>
            <w:tcW w:w="851" w:type="dxa"/>
          </w:tcPr>
          <w:p w14:paraId="7ED1B670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191" w:type="dxa"/>
          </w:tcPr>
          <w:p w14:paraId="0C759EAF" w14:textId="0D2B2BFF" w:rsidR="009620C0" w:rsidRPr="00BD430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 w:rsidR="00BD430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BD4308">
              <w:rPr>
                <w:rFonts w:ascii="Arial" w:hAnsi="Arial" w:cs="Arial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088" w:type="dxa"/>
          </w:tcPr>
          <w:p w14:paraId="4E50E5FD" w14:textId="0DFD939E" w:rsidR="009620C0" w:rsidRPr="00C92BD2" w:rsidRDefault="00BD4308" w:rsidP="00BD43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707" w:type="dxa"/>
          </w:tcPr>
          <w:p w14:paraId="10940C21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1117" w:type="dxa"/>
          </w:tcPr>
          <w:p w14:paraId="1AA21313" w14:textId="78BF7DBF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-5</w:t>
            </w:r>
          </w:p>
        </w:tc>
        <w:tc>
          <w:tcPr>
            <w:tcW w:w="6520" w:type="dxa"/>
          </w:tcPr>
          <w:p w14:paraId="56C28582" w14:textId="18D8CECF" w:rsidR="009620C0" w:rsidRPr="00C92BD2" w:rsidRDefault="009620C0" w:rsidP="00712F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ignificant short term weight loss in all patien</w:t>
            </w:r>
            <w:bookmarkStart w:id="0" w:name="_GoBack"/>
            <w:bookmarkEnd w:id="0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  <w:r w:rsidR="00712F7B">
              <w:rPr>
                <w:rFonts w:ascii="Arial" w:hAnsi="Arial" w:cs="Arial"/>
                <w:sz w:val="20"/>
                <w:szCs w:val="20"/>
                <w:lang w:val="en-US"/>
              </w:rPr>
              <w:t>. L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ong term</w:t>
            </w:r>
            <w:r w:rsidR="00642B00">
              <w:rPr>
                <w:rFonts w:ascii="Arial" w:hAnsi="Arial" w:cs="Arial"/>
                <w:sz w:val="20"/>
                <w:szCs w:val="20"/>
                <w:lang w:val="en-US"/>
              </w:rPr>
              <w:t xml:space="preserve"> weight regain in one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.</w:t>
            </w:r>
            <w:r w:rsidR="00AD4D5C">
              <w:rPr>
                <w:rFonts w:ascii="Arial" w:hAnsi="Arial" w:cs="Arial"/>
                <w:sz w:val="20"/>
                <w:szCs w:val="20"/>
                <w:lang w:val="en-US"/>
              </w:rPr>
              <w:t xml:space="preserve"> Children.</w:t>
            </w:r>
          </w:p>
        </w:tc>
      </w:tr>
      <w:tr w:rsidR="00AD4D5C" w:rsidRPr="00A27318" w14:paraId="77594E3D" w14:textId="77777777" w:rsidTr="00102E52">
        <w:trPr>
          <w:trHeight w:val="451"/>
        </w:trPr>
        <w:tc>
          <w:tcPr>
            <w:tcW w:w="1838" w:type="dxa"/>
          </w:tcPr>
          <w:p w14:paraId="353415A4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Elkhenini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4</w:t>
            </w:r>
          </w:p>
        </w:tc>
        <w:tc>
          <w:tcPr>
            <w:tcW w:w="851" w:type="dxa"/>
          </w:tcPr>
          <w:p w14:paraId="2A2EFF0F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</w:tcPr>
          <w:p w14:paraId="3EA233EE" w14:textId="35E19538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67FBAB0D" w14:textId="1F316D41" w:rsidR="009620C0" w:rsidRPr="00C92BD2" w:rsidRDefault="00AA75A5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3CDE124D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1117" w:type="dxa"/>
          </w:tcPr>
          <w:p w14:paraId="2E70E220" w14:textId="387143B1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0" w:type="dxa"/>
          </w:tcPr>
          <w:p w14:paraId="3B9FAA69" w14:textId="0097D56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76% EWL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787970" w14:paraId="1AE9E824" w14:textId="77777777" w:rsidTr="00102E52">
        <w:trPr>
          <w:trHeight w:val="451"/>
        </w:trPr>
        <w:tc>
          <w:tcPr>
            <w:tcW w:w="1838" w:type="dxa"/>
          </w:tcPr>
          <w:p w14:paraId="1231E7F3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Moore et al, 2014</w:t>
            </w:r>
          </w:p>
        </w:tc>
        <w:tc>
          <w:tcPr>
            <w:tcW w:w="851" w:type="dxa"/>
          </w:tcPr>
          <w:p w14:paraId="1F9C192A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1433 </w:t>
            </w:r>
          </w:p>
        </w:tc>
        <w:tc>
          <w:tcPr>
            <w:tcW w:w="1191" w:type="dxa"/>
          </w:tcPr>
          <w:p w14:paraId="29C45579" w14:textId="2A265020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427E2977" w14:textId="242C2D80" w:rsidR="009620C0" w:rsidRPr="00C92BD2" w:rsidRDefault="009C553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**</w:t>
            </w:r>
          </w:p>
        </w:tc>
        <w:tc>
          <w:tcPr>
            <w:tcW w:w="1707" w:type="dxa"/>
          </w:tcPr>
          <w:p w14:paraId="7D097F76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1117" w:type="dxa"/>
          </w:tcPr>
          <w:p w14:paraId="706BCBC6" w14:textId="15CC4E0F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520" w:type="dxa"/>
          </w:tcPr>
          <w:p w14:paraId="72755925" w14:textId="0BC0A5FE" w:rsidR="009620C0" w:rsidRPr="00C92BD2" w:rsidRDefault="009C553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milar</w:t>
            </w:r>
            <w:r w:rsidR="009620C0"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weight lo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or </w:t>
            </w:r>
            <w:r w:rsidRPr="009C553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5530">
              <w:rPr>
                <w:rFonts w:ascii="Arial" w:hAnsi="Arial" w:cs="Arial"/>
                <w:sz w:val="20"/>
                <w:szCs w:val="20"/>
                <w:lang w:val="en-US"/>
              </w:rPr>
              <w:t>variant</w:t>
            </w:r>
            <w:r w:rsidR="00AE5FEF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arriers </w:t>
            </w:r>
            <w:r w:rsidR="009620C0" w:rsidRPr="00C92BD2">
              <w:rPr>
                <w:rFonts w:ascii="Arial" w:hAnsi="Arial" w:cs="Arial"/>
                <w:sz w:val="20"/>
                <w:szCs w:val="20"/>
                <w:lang w:val="en-US"/>
              </w:rPr>
              <w:t>compared to controls.</w:t>
            </w:r>
          </w:p>
        </w:tc>
      </w:tr>
      <w:tr w:rsidR="00AD4D5C" w:rsidRPr="00787970" w14:paraId="064F965E" w14:textId="77777777" w:rsidTr="00102E52">
        <w:trPr>
          <w:trHeight w:val="466"/>
        </w:trPr>
        <w:tc>
          <w:tcPr>
            <w:tcW w:w="1838" w:type="dxa"/>
          </w:tcPr>
          <w:p w14:paraId="09EEFC5D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Censani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4</w:t>
            </w:r>
          </w:p>
        </w:tc>
        <w:tc>
          <w:tcPr>
            <w:tcW w:w="851" w:type="dxa"/>
          </w:tcPr>
          <w:p w14:paraId="305444FE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135 </w:t>
            </w:r>
          </w:p>
        </w:tc>
        <w:tc>
          <w:tcPr>
            <w:tcW w:w="1191" w:type="dxa"/>
          </w:tcPr>
          <w:p w14:paraId="35D5E3F5" w14:textId="1ADC99BE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2BE78982" w14:textId="689238DF" w:rsidR="009620C0" w:rsidRPr="00C92BD2" w:rsidRDefault="00AA75A5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7" w:type="dxa"/>
          </w:tcPr>
          <w:p w14:paraId="6C9313C5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GB, SG</w:t>
            </w:r>
          </w:p>
        </w:tc>
        <w:tc>
          <w:tcPr>
            <w:tcW w:w="1117" w:type="dxa"/>
          </w:tcPr>
          <w:p w14:paraId="616A5AB6" w14:textId="6E1C1628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5</w:t>
            </w:r>
          </w:p>
        </w:tc>
        <w:tc>
          <w:tcPr>
            <w:tcW w:w="6520" w:type="dxa"/>
          </w:tcPr>
          <w:p w14:paraId="4826D28E" w14:textId="733781D7" w:rsidR="009620C0" w:rsidRPr="00C92BD2" w:rsidRDefault="00642B0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-85% EWL after AGB in three patients. 96% EWL after SG in one</w:t>
            </w:r>
            <w:r w:rsidR="009620C0"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46874A5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4D5C" w:rsidRPr="00787970" w14:paraId="53EDBF86" w14:textId="77777777" w:rsidTr="00102E52">
        <w:trPr>
          <w:trHeight w:val="451"/>
        </w:trPr>
        <w:tc>
          <w:tcPr>
            <w:tcW w:w="1838" w:type="dxa"/>
          </w:tcPr>
          <w:p w14:paraId="0CA605AC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Hatoum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851" w:type="dxa"/>
          </w:tcPr>
          <w:p w14:paraId="58345812" w14:textId="49F00452" w:rsidR="00875C8A" w:rsidRDefault="00875C8A" w:rsidP="006B79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2</w:t>
            </w:r>
          </w:p>
          <w:p w14:paraId="73A9EDE5" w14:textId="77777777" w:rsidR="009620C0" w:rsidRPr="00875C8A" w:rsidRDefault="009620C0" w:rsidP="00875C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60A4CBB1" w14:textId="1C02D7C1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6B239A68" w14:textId="2506B054" w:rsidR="009620C0" w:rsidRPr="0092284B" w:rsidRDefault="00875C8A" w:rsidP="00E16A38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75C8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7" w:type="dxa"/>
          </w:tcPr>
          <w:p w14:paraId="4FE768E3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1117" w:type="dxa"/>
          </w:tcPr>
          <w:p w14:paraId="7BAFB5E3" w14:textId="20C89B7B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</w:tcPr>
          <w:p w14:paraId="1EE1B51C" w14:textId="56542380" w:rsidR="009620C0" w:rsidRPr="00C92BD2" w:rsidRDefault="009620C0" w:rsidP="009A15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Similar weight loss in patients with 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C4R 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mutations, compared to non-carriers. </w:t>
            </w:r>
          </w:p>
        </w:tc>
      </w:tr>
      <w:tr w:rsidR="00AD4D5C" w:rsidRPr="00787970" w14:paraId="5D4CA7B3" w14:textId="77777777" w:rsidTr="00102E52">
        <w:trPr>
          <w:trHeight w:val="451"/>
        </w:trPr>
        <w:tc>
          <w:tcPr>
            <w:tcW w:w="1838" w:type="dxa"/>
          </w:tcPr>
          <w:p w14:paraId="46A046E9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Valette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2</w:t>
            </w:r>
          </w:p>
        </w:tc>
        <w:tc>
          <w:tcPr>
            <w:tcW w:w="851" w:type="dxa"/>
          </w:tcPr>
          <w:p w14:paraId="0DCD302A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648 </w:t>
            </w:r>
          </w:p>
        </w:tc>
        <w:tc>
          <w:tcPr>
            <w:tcW w:w="1191" w:type="dxa"/>
          </w:tcPr>
          <w:p w14:paraId="552108DD" w14:textId="341BD6C3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13BD74BB" w14:textId="03CCFDB9" w:rsidR="009620C0" w:rsidRPr="00C92BD2" w:rsidRDefault="009620C0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707" w:type="dxa"/>
          </w:tcPr>
          <w:p w14:paraId="6633E99F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GB, RYGB</w:t>
            </w:r>
          </w:p>
        </w:tc>
        <w:tc>
          <w:tcPr>
            <w:tcW w:w="1117" w:type="dxa"/>
          </w:tcPr>
          <w:p w14:paraId="709661BC" w14:textId="36847F3B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</w:tcPr>
          <w:p w14:paraId="5430557E" w14:textId="7AFDBA5C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No difference in 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weight loss.</w:t>
            </w:r>
          </w:p>
        </w:tc>
      </w:tr>
      <w:tr w:rsidR="00AD4D5C" w:rsidRPr="00787970" w14:paraId="4AA7953E" w14:textId="77777777" w:rsidTr="00102E52">
        <w:trPr>
          <w:trHeight w:val="137"/>
        </w:trPr>
        <w:tc>
          <w:tcPr>
            <w:tcW w:w="1838" w:type="dxa"/>
          </w:tcPr>
          <w:p w14:paraId="5173A4F6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slan et al, 2011</w:t>
            </w:r>
          </w:p>
        </w:tc>
        <w:tc>
          <w:tcPr>
            <w:tcW w:w="851" w:type="dxa"/>
          </w:tcPr>
          <w:p w14:paraId="5C8C50AD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92 </w:t>
            </w:r>
          </w:p>
        </w:tc>
        <w:tc>
          <w:tcPr>
            <w:tcW w:w="1191" w:type="dxa"/>
          </w:tcPr>
          <w:p w14:paraId="019F63F4" w14:textId="2B0AD3E7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088" w:type="dxa"/>
          </w:tcPr>
          <w:p w14:paraId="0DFFD87D" w14:textId="351BE429" w:rsidR="009620C0" w:rsidRPr="00C92BD2" w:rsidRDefault="00AA75A5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7" w:type="dxa"/>
          </w:tcPr>
          <w:p w14:paraId="2B20EC82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RYGB</w:t>
            </w:r>
          </w:p>
        </w:tc>
        <w:tc>
          <w:tcPr>
            <w:tcW w:w="1117" w:type="dxa"/>
          </w:tcPr>
          <w:p w14:paraId="291DFA70" w14:textId="5C100D17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520" w:type="dxa"/>
          </w:tcPr>
          <w:p w14:paraId="7E1D71E7" w14:textId="72E364B0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66% EWL compared to 70% EWL in controls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787970" w14:paraId="0D3E3A04" w14:textId="77777777" w:rsidTr="00102E52">
        <w:trPr>
          <w:trHeight w:val="70"/>
        </w:trPr>
        <w:tc>
          <w:tcPr>
            <w:tcW w:w="1838" w:type="dxa"/>
          </w:tcPr>
          <w:p w14:paraId="50BF8458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Cooiman et al, 2020</w:t>
            </w:r>
          </w:p>
        </w:tc>
        <w:tc>
          <w:tcPr>
            <w:tcW w:w="851" w:type="dxa"/>
          </w:tcPr>
          <w:p w14:paraId="5E4507EC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014</w:t>
            </w:r>
          </w:p>
        </w:tc>
        <w:tc>
          <w:tcPr>
            <w:tcW w:w="1191" w:type="dxa"/>
          </w:tcPr>
          <w:p w14:paraId="3B08A4CA" w14:textId="77777777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, PCSK1, POMC, SIM1</w:t>
            </w:r>
          </w:p>
          <w:p w14:paraId="543798E9" w14:textId="77777777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194DCE6A" w14:textId="6467BF23" w:rsidR="009620C0" w:rsidRPr="00A27318" w:rsidRDefault="00A2731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7" w:type="dxa"/>
          </w:tcPr>
          <w:p w14:paraId="58F47EA4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RYGB, SG</w:t>
            </w:r>
          </w:p>
        </w:tc>
        <w:tc>
          <w:tcPr>
            <w:tcW w:w="1117" w:type="dxa"/>
          </w:tcPr>
          <w:p w14:paraId="36AB3404" w14:textId="4F8ED746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</w:tcPr>
          <w:p w14:paraId="3D1843F7" w14:textId="77777777" w:rsidR="00AD4D5C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 w:rsidR="00A2731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27318">
              <w:rPr>
                <w:rFonts w:ascii="Arial" w:hAnsi="Arial" w:cs="Arial"/>
                <w:sz w:val="20"/>
                <w:szCs w:val="20"/>
                <w:lang w:val="en-US"/>
              </w:rPr>
              <w:t xml:space="preserve">(n=11): RYGB more effective than SG. </w:t>
            </w:r>
          </w:p>
          <w:p w14:paraId="60F76082" w14:textId="50829844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PCSK1</w:t>
            </w:r>
            <w:r w:rsidR="00A27318">
              <w:rPr>
                <w:rFonts w:ascii="Arial" w:hAnsi="Arial" w:cs="Arial"/>
                <w:sz w:val="20"/>
                <w:szCs w:val="20"/>
                <w:lang w:val="en-US"/>
              </w:rPr>
              <w:t xml:space="preserve"> (n=5)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, POMC</w:t>
            </w:r>
            <w:r w:rsidR="00A2731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27318">
              <w:rPr>
                <w:rFonts w:ascii="Arial" w:hAnsi="Arial" w:cs="Arial"/>
                <w:sz w:val="20"/>
                <w:szCs w:val="20"/>
                <w:lang w:val="en-US"/>
              </w:rPr>
              <w:t>(n=12)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SIM1</w:t>
            </w:r>
            <w:r w:rsidR="00A2731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27318">
              <w:rPr>
                <w:rFonts w:ascii="Arial" w:hAnsi="Arial" w:cs="Arial"/>
                <w:sz w:val="20"/>
                <w:szCs w:val="20"/>
                <w:lang w:val="en-US"/>
              </w:rPr>
              <w:t>(n=2, including one likely pathogenic variant)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No significant differences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787970" w14:paraId="08CCBAC7" w14:textId="77777777" w:rsidTr="00102E52">
        <w:trPr>
          <w:trHeight w:val="917"/>
        </w:trPr>
        <w:tc>
          <w:tcPr>
            <w:tcW w:w="1838" w:type="dxa"/>
          </w:tcPr>
          <w:p w14:paraId="03B01102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toczna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04</w:t>
            </w:r>
          </w:p>
        </w:tc>
        <w:tc>
          <w:tcPr>
            <w:tcW w:w="851" w:type="dxa"/>
          </w:tcPr>
          <w:p w14:paraId="14893A51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300 </w:t>
            </w:r>
          </w:p>
        </w:tc>
        <w:tc>
          <w:tcPr>
            <w:tcW w:w="1191" w:type="dxa"/>
          </w:tcPr>
          <w:p w14:paraId="263649CC" w14:textId="55A6B7B7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 w:rsidRPr="00D86DA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>POMC, LEPR</w:t>
            </w:r>
          </w:p>
        </w:tc>
        <w:tc>
          <w:tcPr>
            <w:tcW w:w="1088" w:type="dxa"/>
          </w:tcPr>
          <w:p w14:paraId="6F8EFEEE" w14:textId="21D6191B" w:rsidR="009620C0" w:rsidRPr="00AD4D5C" w:rsidRDefault="0023206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D5C">
              <w:rPr>
                <w:rFonts w:ascii="Arial" w:hAnsi="Arial" w:cs="Arial"/>
                <w:sz w:val="20"/>
                <w:szCs w:val="20"/>
                <w:lang w:val="en-US"/>
              </w:rPr>
              <w:t>?**</w:t>
            </w:r>
          </w:p>
        </w:tc>
        <w:tc>
          <w:tcPr>
            <w:tcW w:w="1707" w:type="dxa"/>
          </w:tcPr>
          <w:p w14:paraId="5BD6D191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GB, RYGB (reoperation)</w:t>
            </w:r>
          </w:p>
        </w:tc>
        <w:tc>
          <w:tcPr>
            <w:tcW w:w="1117" w:type="dxa"/>
          </w:tcPr>
          <w:p w14:paraId="5B329119" w14:textId="7480A6E8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</w:tcPr>
          <w:p w14:paraId="3DF55BBA" w14:textId="6D25E99B" w:rsidR="009620C0" w:rsidRPr="00C92BD2" w:rsidRDefault="009620C0" w:rsidP="0023206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MC4R</w:t>
            </w:r>
            <w:r w:rsidR="002320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32060" w:rsidRPr="00232060">
              <w:rPr>
                <w:rFonts w:ascii="Arial" w:hAnsi="Arial" w:cs="Arial"/>
                <w:sz w:val="20"/>
                <w:szCs w:val="20"/>
                <w:lang w:val="en-US"/>
              </w:rPr>
              <w:t>variant</w:t>
            </w:r>
            <w:r w:rsidR="00232060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  <w:r w:rsidR="00232060" w:rsidRPr="00232060">
              <w:rPr>
                <w:rFonts w:ascii="Arial" w:hAnsi="Arial" w:cs="Arial"/>
                <w:sz w:val="20"/>
                <w:szCs w:val="20"/>
                <w:lang w:val="en-US"/>
              </w:rPr>
              <w:t xml:space="preserve"> carriers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32060" w:rsidRPr="00232060">
              <w:rPr>
                <w:rFonts w:ascii="Arial" w:hAnsi="Arial" w:cs="Arial"/>
                <w:sz w:val="20"/>
                <w:szCs w:val="20"/>
                <w:lang w:val="en-US"/>
              </w:rPr>
              <w:t>(n=19)</w:t>
            </w:r>
            <w:r w:rsidR="002320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E16A38">
              <w:rPr>
                <w:rFonts w:ascii="Arial" w:hAnsi="Arial" w:cs="Arial"/>
                <w:sz w:val="20"/>
                <w:szCs w:val="20"/>
                <w:lang w:val="en-US"/>
              </w:rPr>
              <w:t>versus controls: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18% less TWL (p=0.003), higher reoperation rate (57.9% versus 14.2%) and more BED (100% versus 18.1%). 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>POMC</w:t>
            </w:r>
            <w:r w:rsidR="0023206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32060">
              <w:rPr>
                <w:rFonts w:ascii="Arial" w:hAnsi="Arial" w:cs="Arial"/>
                <w:sz w:val="20"/>
                <w:szCs w:val="20"/>
                <w:lang w:val="en-US"/>
              </w:rPr>
              <w:t>variant** carriers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32060" w:rsidRPr="00232060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232060">
              <w:rPr>
                <w:rFonts w:ascii="Arial" w:hAnsi="Arial" w:cs="Arial"/>
                <w:sz w:val="20"/>
                <w:szCs w:val="20"/>
                <w:lang w:val="en-US"/>
              </w:rPr>
              <w:t xml:space="preserve">144) 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Pr="00C92BD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LEPR </w:t>
            </w:r>
            <w:r w:rsidR="00232060">
              <w:rPr>
                <w:rFonts w:ascii="Arial" w:hAnsi="Arial" w:cs="Arial"/>
                <w:sz w:val="20"/>
                <w:szCs w:val="20"/>
                <w:lang w:val="en-US"/>
              </w:rPr>
              <w:t>variant** carriers (n=247)</w:t>
            </w: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versus controls: no difference in outcomes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9620C0" w:rsidRPr="00C92BD2" w14:paraId="46E87F1A" w14:textId="77777777" w:rsidTr="00AD4D5C">
        <w:trPr>
          <w:trHeight w:val="225"/>
        </w:trPr>
        <w:tc>
          <w:tcPr>
            <w:tcW w:w="14312" w:type="dxa"/>
            <w:gridSpan w:val="7"/>
          </w:tcPr>
          <w:p w14:paraId="23491CF4" w14:textId="0375BA07" w:rsidR="009620C0" w:rsidRPr="00D86DA0" w:rsidRDefault="009620C0" w:rsidP="009620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ndromic </w:t>
            </w:r>
          </w:p>
        </w:tc>
      </w:tr>
      <w:tr w:rsidR="00AD4D5C" w:rsidRPr="00C92BD2" w14:paraId="09B6C1A9" w14:textId="77777777" w:rsidTr="00102E52">
        <w:trPr>
          <w:trHeight w:val="451"/>
        </w:trPr>
        <w:tc>
          <w:tcPr>
            <w:tcW w:w="1838" w:type="dxa"/>
          </w:tcPr>
          <w:p w14:paraId="176D0E44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Ferrario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4</w:t>
            </w:r>
          </w:p>
        </w:tc>
        <w:tc>
          <w:tcPr>
            <w:tcW w:w="851" w:type="dxa"/>
          </w:tcPr>
          <w:p w14:paraId="4DC9093D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</w:tcPr>
          <w:p w14:paraId="74F087E1" w14:textId="2F4903CB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sz w:val="20"/>
                <w:szCs w:val="20"/>
                <w:lang w:val="en-US"/>
              </w:rPr>
              <w:t>AHO</w:t>
            </w:r>
            <w:r w:rsidR="008652C8">
              <w:rPr>
                <w:rFonts w:ascii="Arial" w:hAnsi="Arial" w:cs="Arial"/>
                <w:sz w:val="20"/>
                <w:szCs w:val="20"/>
                <w:lang w:val="en-US"/>
              </w:rPr>
              <w:t xml:space="preserve"> (PPHP)</w:t>
            </w:r>
          </w:p>
        </w:tc>
        <w:tc>
          <w:tcPr>
            <w:tcW w:w="1088" w:type="dxa"/>
          </w:tcPr>
          <w:p w14:paraId="34744E64" w14:textId="259C5528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92BD2"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7" w:type="dxa"/>
          </w:tcPr>
          <w:p w14:paraId="6CF01503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1117" w:type="dxa"/>
          </w:tcPr>
          <w:p w14:paraId="51630741" w14:textId="44A15E8B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</w:tcPr>
          <w:p w14:paraId="5F1A297E" w14:textId="56EF07AC" w:rsidR="009620C0" w:rsidRPr="00C92BD2" w:rsidRDefault="009D1C64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8% TWL.</w:t>
            </w:r>
          </w:p>
        </w:tc>
      </w:tr>
      <w:tr w:rsidR="00AD4D5C" w:rsidRPr="00232060" w14:paraId="52AC8603" w14:textId="77777777" w:rsidTr="00102E52">
        <w:trPr>
          <w:trHeight w:val="466"/>
        </w:trPr>
        <w:tc>
          <w:tcPr>
            <w:tcW w:w="1838" w:type="dxa"/>
          </w:tcPr>
          <w:p w14:paraId="20163017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tes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8</w:t>
            </w:r>
          </w:p>
          <w:p w14:paraId="0E3F9B9B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413418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191" w:type="dxa"/>
          </w:tcPr>
          <w:p w14:paraId="55102B11" w14:textId="77777777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sz w:val="20"/>
                <w:szCs w:val="20"/>
                <w:lang w:val="en-US"/>
              </w:rPr>
              <w:t>BBS</w:t>
            </w:r>
          </w:p>
          <w:p w14:paraId="08F21CA1" w14:textId="77777777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15784BB2" w14:textId="1B786464" w:rsidR="009620C0" w:rsidRPr="00C92BD2" w:rsidRDefault="00A27318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42FCB060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1117" w:type="dxa"/>
          </w:tcPr>
          <w:p w14:paraId="73071C01" w14:textId="173D8FF0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520" w:type="dxa"/>
          </w:tcPr>
          <w:p w14:paraId="72CA36FD" w14:textId="06BA61A4" w:rsidR="009620C0" w:rsidRPr="00232060" w:rsidRDefault="00232060" w:rsidP="009620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% TWL. Child.</w:t>
            </w:r>
          </w:p>
        </w:tc>
      </w:tr>
      <w:tr w:rsidR="00AD4D5C" w:rsidRPr="00232060" w14:paraId="0D7F8B53" w14:textId="77777777" w:rsidTr="00102E52">
        <w:trPr>
          <w:trHeight w:val="451"/>
        </w:trPr>
        <w:tc>
          <w:tcPr>
            <w:tcW w:w="1838" w:type="dxa"/>
          </w:tcPr>
          <w:p w14:paraId="5BB73061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2060">
              <w:rPr>
                <w:rFonts w:ascii="Arial" w:hAnsi="Arial" w:cs="Arial"/>
                <w:sz w:val="20"/>
                <w:szCs w:val="20"/>
              </w:rPr>
              <w:t>Boscolo</w:t>
            </w:r>
            <w:proofErr w:type="spellEnd"/>
            <w:r w:rsidRPr="00232060">
              <w:rPr>
                <w:rFonts w:ascii="Arial" w:hAnsi="Arial" w:cs="Arial"/>
                <w:sz w:val="20"/>
                <w:szCs w:val="20"/>
              </w:rPr>
              <w:t xml:space="preserve"> et al, 2017 </w:t>
            </w:r>
          </w:p>
        </w:tc>
        <w:tc>
          <w:tcPr>
            <w:tcW w:w="851" w:type="dxa"/>
          </w:tcPr>
          <w:p w14:paraId="1DC7DB3F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68510FF4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BBS</w:t>
            </w:r>
          </w:p>
          <w:p w14:paraId="159A7012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732C9D8" w14:textId="1A121663" w:rsidR="009620C0" w:rsidRPr="00232060" w:rsidRDefault="009620C0" w:rsidP="00AA75A5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07" w:type="dxa"/>
          </w:tcPr>
          <w:p w14:paraId="127621AA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SG</w:t>
            </w:r>
          </w:p>
        </w:tc>
        <w:tc>
          <w:tcPr>
            <w:tcW w:w="1117" w:type="dxa"/>
          </w:tcPr>
          <w:p w14:paraId="58F62117" w14:textId="6F5FB2F2" w:rsidR="009620C0" w:rsidRPr="00232060" w:rsidRDefault="00E16A38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6520" w:type="dxa"/>
          </w:tcPr>
          <w:p w14:paraId="7560613E" w14:textId="724AA76C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32</w:t>
            </w:r>
            <w:r w:rsidR="00673469" w:rsidRPr="00232060">
              <w:rPr>
                <w:rFonts w:ascii="Arial" w:hAnsi="Arial" w:cs="Arial"/>
                <w:sz w:val="20"/>
                <w:szCs w:val="20"/>
              </w:rPr>
              <w:t>.6</w:t>
            </w:r>
            <w:r w:rsidRPr="00232060">
              <w:rPr>
                <w:rFonts w:ascii="Arial" w:hAnsi="Arial" w:cs="Arial"/>
                <w:sz w:val="20"/>
                <w:szCs w:val="20"/>
              </w:rPr>
              <w:t>% TWL</w:t>
            </w:r>
            <w:r w:rsidR="00AA75A5" w:rsidRPr="002320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D4D5C" w:rsidRPr="00232060" w14:paraId="41C78184" w14:textId="77777777" w:rsidTr="00102E52">
        <w:trPr>
          <w:trHeight w:val="451"/>
        </w:trPr>
        <w:tc>
          <w:tcPr>
            <w:tcW w:w="1838" w:type="dxa"/>
          </w:tcPr>
          <w:p w14:paraId="5E97A601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2060">
              <w:rPr>
                <w:rFonts w:ascii="Arial" w:hAnsi="Arial" w:cs="Arial"/>
                <w:sz w:val="20"/>
                <w:szCs w:val="20"/>
              </w:rPr>
              <w:t>Martinelli</w:t>
            </w:r>
            <w:proofErr w:type="spellEnd"/>
            <w:r w:rsidRPr="00232060">
              <w:rPr>
                <w:rFonts w:ascii="Arial" w:hAnsi="Arial" w:cs="Arial"/>
                <w:sz w:val="20"/>
                <w:szCs w:val="20"/>
              </w:rPr>
              <w:t xml:space="preserve"> et al, 2019</w:t>
            </w:r>
          </w:p>
        </w:tc>
        <w:tc>
          <w:tcPr>
            <w:tcW w:w="851" w:type="dxa"/>
          </w:tcPr>
          <w:p w14:paraId="7AC86534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08DDE93F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PWS</w:t>
            </w:r>
          </w:p>
          <w:p w14:paraId="4772DE51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4DF6ADB" w14:textId="305D6EB0" w:rsidR="009620C0" w:rsidRPr="00232060" w:rsidRDefault="00A27318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7" w:type="dxa"/>
          </w:tcPr>
          <w:p w14:paraId="3A135436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SG</w:t>
            </w:r>
          </w:p>
        </w:tc>
        <w:tc>
          <w:tcPr>
            <w:tcW w:w="1117" w:type="dxa"/>
          </w:tcPr>
          <w:p w14:paraId="129270D0" w14:textId="4227E2BE" w:rsidR="009620C0" w:rsidRPr="00232060" w:rsidRDefault="00E16A38" w:rsidP="009620C0">
            <w:pPr>
              <w:rPr>
                <w:rFonts w:ascii="Arial" w:hAnsi="Arial" w:cs="Arial"/>
                <w:sz w:val="20"/>
                <w:szCs w:val="20"/>
              </w:rPr>
            </w:pPr>
            <w:r w:rsidRPr="0023206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520" w:type="dxa"/>
          </w:tcPr>
          <w:p w14:paraId="16FEA332" w14:textId="73A10944" w:rsidR="009620C0" w:rsidRPr="00232060" w:rsidRDefault="009620C0" w:rsidP="002320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2060">
              <w:rPr>
                <w:rFonts w:ascii="Arial" w:hAnsi="Arial" w:cs="Arial"/>
                <w:sz w:val="20"/>
                <w:szCs w:val="20"/>
                <w:lang w:val="en-US"/>
              </w:rPr>
              <w:t>29.2% EWL</w:t>
            </w:r>
            <w:r w:rsidR="00232060">
              <w:rPr>
                <w:rFonts w:ascii="Arial" w:hAnsi="Arial" w:cs="Arial"/>
                <w:sz w:val="20"/>
                <w:szCs w:val="20"/>
                <w:lang w:val="en-US"/>
              </w:rPr>
              <w:t>. Child.</w:t>
            </w:r>
          </w:p>
        </w:tc>
      </w:tr>
      <w:tr w:rsidR="00AD4D5C" w:rsidRPr="00A27318" w14:paraId="384F9AFF" w14:textId="77777777" w:rsidTr="00102E52">
        <w:trPr>
          <w:trHeight w:val="691"/>
        </w:trPr>
        <w:tc>
          <w:tcPr>
            <w:tcW w:w="1838" w:type="dxa"/>
          </w:tcPr>
          <w:p w14:paraId="7D541D56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2060">
              <w:rPr>
                <w:rFonts w:ascii="Arial" w:hAnsi="Arial" w:cs="Arial"/>
                <w:sz w:val="20"/>
                <w:szCs w:val="20"/>
                <w:lang w:val="en-US"/>
              </w:rPr>
              <w:t>Cazzo</w:t>
            </w:r>
            <w:proofErr w:type="spellEnd"/>
            <w:r w:rsidRPr="0023206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8 </w:t>
            </w:r>
          </w:p>
          <w:p w14:paraId="1EF66A20" w14:textId="77777777" w:rsidR="009620C0" w:rsidRPr="0023206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520718" w14:textId="7777777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91" w:type="dxa"/>
          </w:tcPr>
          <w:p w14:paraId="344A7CCC" w14:textId="4449D50D" w:rsidR="009620C0" w:rsidRPr="00D86DA0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6DA0">
              <w:rPr>
                <w:rFonts w:ascii="Arial" w:hAnsi="Arial" w:cs="Arial"/>
                <w:sz w:val="20"/>
                <w:szCs w:val="20"/>
                <w:lang w:val="en-US"/>
              </w:rPr>
              <w:t>PWS</w:t>
            </w:r>
          </w:p>
        </w:tc>
        <w:tc>
          <w:tcPr>
            <w:tcW w:w="1088" w:type="dxa"/>
          </w:tcPr>
          <w:p w14:paraId="5BE709C5" w14:textId="3D41A2DF" w:rsidR="009620C0" w:rsidRPr="00C92BD2" w:rsidRDefault="00AA75A5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7" w:type="dxa"/>
          </w:tcPr>
          <w:p w14:paraId="496EB3B1" w14:textId="7777777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BPD</w:t>
            </w:r>
          </w:p>
        </w:tc>
        <w:tc>
          <w:tcPr>
            <w:tcW w:w="1117" w:type="dxa"/>
          </w:tcPr>
          <w:p w14:paraId="36F06112" w14:textId="1F6F86E0" w:rsidR="009620C0" w:rsidRPr="00A27318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0" w:type="dxa"/>
          </w:tcPr>
          <w:p w14:paraId="3EC8CC3A" w14:textId="0FC3CB7E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55% EWL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8652C8" w14:paraId="2FE6727A" w14:textId="77777777" w:rsidTr="00102E52">
        <w:trPr>
          <w:trHeight w:val="451"/>
        </w:trPr>
        <w:tc>
          <w:tcPr>
            <w:tcW w:w="1838" w:type="dxa"/>
          </w:tcPr>
          <w:p w14:paraId="71B3DA32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Alqahtani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6</w:t>
            </w:r>
          </w:p>
        </w:tc>
        <w:tc>
          <w:tcPr>
            <w:tcW w:w="851" w:type="dxa"/>
          </w:tcPr>
          <w:p w14:paraId="1BC6B5EA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96 </w:t>
            </w:r>
          </w:p>
        </w:tc>
        <w:tc>
          <w:tcPr>
            <w:tcW w:w="1191" w:type="dxa"/>
          </w:tcPr>
          <w:p w14:paraId="778DC8BD" w14:textId="5F7F3248" w:rsidR="009620C0" w:rsidRPr="00E5273D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273D">
              <w:rPr>
                <w:rFonts w:ascii="Arial" w:hAnsi="Arial" w:cs="Arial"/>
                <w:sz w:val="20"/>
                <w:szCs w:val="20"/>
                <w:lang w:val="en-US"/>
              </w:rPr>
              <w:t>PWS</w:t>
            </w:r>
          </w:p>
        </w:tc>
        <w:tc>
          <w:tcPr>
            <w:tcW w:w="1088" w:type="dxa"/>
          </w:tcPr>
          <w:p w14:paraId="313D8E54" w14:textId="5D9388CA" w:rsidR="009620C0" w:rsidRPr="00C92BD2" w:rsidRDefault="00A27318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7" w:type="dxa"/>
          </w:tcPr>
          <w:p w14:paraId="2189E876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G</w:t>
            </w:r>
          </w:p>
        </w:tc>
        <w:tc>
          <w:tcPr>
            <w:tcW w:w="1117" w:type="dxa"/>
          </w:tcPr>
          <w:p w14:paraId="42A7B655" w14:textId="57110CB0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0" w:type="dxa"/>
          </w:tcPr>
          <w:p w14:paraId="370AAEF3" w14:textId="17517956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imilar BMI loss after SG compared to controls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D4D5C">
              <w:rPr>
                <w:rFonts w:ascii="Arial" w:hAnsi="Arial" w:cs="Arial"/>
                <w:sz w:val="20"/>
                <w:szCs w:val="20"/>
                <w:lang w:val="en-US"/>
              </w:rPr>
              <w:t xml:space="preserve"> Children.</w:t>
            </w:r>
          </w:p>
        </w:tc>
      </w:tr>
      <w:tr w:rsidR="00AD4D5C" w:rsidRPr="00787970" w14:paraId="66715210" w14:textId="77777777" w:rsidTr="00102E52">
        <w:trPr>
          <w:trHeight w:val="466"/>
        </w:trPr>
        <w:tc>
          <w:tcPr>
            <w:tcW w:w="1838" w:type="dxa"/>
          </w:tcPr>
          <w:p w14:paraId="5C466394" w14:textId="7777777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Michalik</w:t>
            </w:r>
            <w:proofErr w:type="spellEnd"/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5 </w:t>
            </w:r>
          </w:p>
        </w:tc>
        <w:tc>
          <w:tcPr>
            <w:tcW w:w="851" w:type="dxa"/>
          </w:tcPr>
          <w:p w14:paraId="13671982" w14:textId="7777777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191" w:type="dxa"/>
          </w:tcPr>
          <w:p w14:paraId="5A93CD48" w14:textId="2DB8D6D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273D">
              <w:rPr>
                <w:rFonts w:ascii="Arial" w:hAnsi="Arial" w:cs="Arial"/>
                <w:sz w:val="20"/>
                <w:szCs w:val="20"/>
                <w:lang w:val="en-US"/>
              </w:rPr>
              <w:t xml:space="preserve">PWS </w:t>
            </w:r>
          </w:p>
        </w:tc>
        <w:tc>
          <w:tcPr>
            <w:tcW w:w="1088" w:type="dxa"/>
          </w:tcPr>
          <w:p w14:paraId="754A438D" w14:textId="097088ED" w:rsidR="009620C0" w:rsidRPr="00A27318" w:rsidRDefault="009620C0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707" w:type="dxa"/>
          </w:tcPr>
          <w:p w14:paraId="3D0E6252" w14:textId="77777777" w:rsidR="009620C0" w:rsidRPr="00A27318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BPD</w:t>
            </w:r>
          </w:p>
        </w:tc>
        <w:tc>
          <w:tcPr>
            <w:tcW w:w="1117" w:type="dxa"/>
          </w:tcPr>
          <w:p w14:paraId="6BDEC56B" w14:textId="12C267E1" w:rsidR="009620C0" w:rsidRPr="00A27318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18">
              <w:rPr>
                <w:rFonts w:ascii="Arial" w:hAnsi="Arial" w:cs="Arial"/>
                <w:sz w:val="20"/>
                <w:szCs w:val="20"/>
                <w:lang w:val="en-US"/>
              </w:rPr>
              <w:t>0.5-1.5</w:t>
            </w:r>
          </w:p>
        </w:tc>
        <w:tc>
          <w:tcPr>
            <w:tcW w:w="6520" w:type="dxa"/>
          </w:tcPr>
          <w:p w14:paraId="5C488DB5" w14:textId="3B1DE1B5" w:rsidR="009620C0" w:rsidRPr="00C92BD2" w:rsidRDefault="00AD4D5C" w:rsidP="00AD4D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WL of 43% (n=1 at</w:t>
            </w:r>
            <w:r w:rsidR="009620C0"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6 months)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WL of 25% (n=1 at </w:t>
            </w:r>
            <w:r w:rsidR="009620C0" w:rsidRPr="00C92BD2">
              <w:rPr>
                <w:rFonts w:ascii="Arial" w:hAnsi="Arial" w:cs="Arial"/>
                <w:sz w:val="20"/>
                <w:szCs w:val="20"/>
                <w:lang w:val="en-US"/>
              </w:rPr>
              <w:t>18 months)</w:t>
            </w:r>
            <w:r w:rsidR="00AA75A5" w:rsidRPr="00C92BD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D4D5C" w:rsidRPr="00787970" w14:paraId="05D56454" w14:textId="77777777" w:rsidTr="00102E52">
        <w:trPr>
          <w:trHeight w:val="902"/>
        </w:trPr>
        <w:tc>
          <w:tcPr>
            <w:tcW w:w="1838" w:type="dxa"/>
          </w:tcPr>
          <w:p w14:paraId="79FD384B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Scheimann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08, </w:t>
            </w:r>
            <w:r w:rsidRPr="00D723A7">
              <w:rPr>
                <w:rFonts w:ascii="Arial" w:hAnsi="Arial" w:cs="Arial"/>
                <w:b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851" w:type="dxa"/>
          </w:tcPr>
          <w:p w14:paraId="02658DBC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191" w:type="dxa"/>
          </w:tcPr>
          <w:p w14:paraId="243AD5FE" w14:textId="2716B20D" w:rsidR="009620C0" w:rsidRPr="00E5273D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273D">
              <w:rPr>
                <w:rFonts w:ascii="Arial" w:hAnsi="Arial" w:cs="Arial"/>
                <w:sz w:val="20"/>
                <w:szCs w:val="20"/>
                <w:lang w:val="en-US"/>
              </w:rPr>
              <w:t>PWS</w:t>
            </w:r>
          </w:p>
        </w:tc>
        <w:tc>
          <w:tcPr>
            <w:tcW w:w="1088" w:type="dxa"/>
          </w:tcPr>
          <w:p w14:paraId="0CFB1BC6" w14:textId="42F1917B" w:rsidR="009620C0" w:rsidRPr="00C92BD2" w:rsidRDefault="009620C0" w:rsidP="00AA75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7" w:type="dxa"/>
          </w:tcPr>
          <w:p w14:paraId="1865306F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BPD, </w:t>
            </w:r>
            <w:proofErr w:type="spellStart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intragastric</w:t>
            </w:r>
            <w:proofErr w:type="spellEnd"/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 xml:space="preserve"> balloon, gastric bypass, other</w:t>
            </w:r>
          </w:p>
        </w:tc>
        <w:tc>
          <w:tcPr>
            <w:tcW w:w="1117" w:type="dxa"/>
          </w:tcPr>
          <w:p w14:paraId="7CFFD0F4" w14:textId="7C30A33B" w:rsidR="009620C0" w:rsidRPr="00C92BD2" w:rsidRDefault="00E16A38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0" w:type="dxa"/>
          </w:tcPr>
          <w:p w14:paraId="7D000BE6" w14:textId="77777777" w:rsidR="009620C0" w:rsidRPr="00C92BD2" w:rsidRDefault="009620C0" w:rsidP="009620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D2">
              <w:rPr>
                <w:rFonts w:ascii="Arial" w:hAnsi="Arial" w:cs="Arial"/>
                <w:sz w:val="20"/>
                <w:szCs w:val="20"/>
                <w:lang w:val="en-US"/>
              </w:rPr>
              <w:t>Mixed results; weight loss of 0 to 40%, weight gain up to 2%, depending on technique, small number of patients.</w:t>
            </w:r>
          </w:p>
        </w:tc>
      </w:tr>
    </w:tbl>
    <w:p w14:paraId="0615A4BB" w14:textId="77777777" w:rsidR="008620C4" w:rsidRDefault="008620C4">
      <w:pPr>
        <w:rPr>
          <w:rFonts w:ascii="Arial" w:hAnsi="Arial" w:cs="Arial"/>
          <w:sz w:val="20"/>
          <w:szCs w:val="20"/>
          <w:lang w:val="en-US"/>
        </w:rPr>
      </w:pPr>
    </w:p>
    <w:p w14:paraId="5B8B24F3" w14:textId="3FE66DF8" w:rsidR="00332B39" w:rsidRPr="008620C4" w:rsidRDefault="005061CE">
      <w:pPr>
        <w:rPr>
          <w:rFonts w:ascii="Arial" w:hAnsi="Arial" w:cs="Arial"/>
          <w:sz w:val="18"/>
          <w:szCs w:val="18"/>
          <w:lang w:val="en-US"/>
        </w:rPr>
      </w:pPr>
      <w:r w:rsidRPr="008620C4">
        <w:rPr>
          <w:rFonts w:ascii="Arial" w:hAnsi="Arial" w:cs="Arial"/>
          <w:sz w:val="18"/>
          <w:szCs w:val="18"/>
          <w:lang w:val="en-US"/>
        </w:rPr>
        <w:t>AGB = Adjustable Gastric Banding,</w:t>
      </w:r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 AHO = Albright hereditary </w:t>
      </w:r>
      <w:proofErr w:type="spellStart"/>
      <w:r w:rsidR="00E67E04" w:rsidRPr="008620C4">
        <w:rPr>
          <w:rFonts w:ascii="Arial" w:hAnsi="Arial" w:cs="Arial"/>
          <w:sz w:val="18"/>
          <w:szCs w:val="18"/>
          <w:lang w:val="en-US"/>
        </w:rPr>
        <w:t>osteodystrophy</w:t>
      </w:r>
      <w:proofErr w:type="spellEnd"/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, BBS = </w:t>
      </w:r>
      <w:proofErr w:type="spellStart"/>
      <w:r w:rsidR="00E67E04" w:rsidRPr="008620C4">
        <w:rPr>
          <w:rFonts w:ascii="Arial" w:hAnsi="Arial" w:cs="Arial"/>
          <w:sz w:val="18"/>
          <w:szCs w:val="18"/>
          <w:lang w:val="en-US"/>
        </w:rPr>
        <w:t>Bardet-Biedl</w:t>
      </w:r>
      <w:proofErr w:type="spellEnd"/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 syndrome, BED = Binge Eating Disorder,</w:t>
      </w:r>
      <w:r w:rsidRPr="008620C4">
        <w:rPr>
          <w:rFonts w:ascii="Arial" w:hAnsi="Arial" w:cs="Arial"/>
          <w:sz w:val="18"/>
          <w:szCs w:val="18"/>
          <w:lang w:val="en-US"/>
        </w:rPr>
        <w:t xml:space="preserve"> </w:t>
      </w:r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BPD = Biliopancreatic diversion, EWL = Excess weight loss, GOF = Gain of function, Hybrid = Combination AGB and RYGB, LOF= Loss of function, </w:t>
      </w:r>
      <w:r w:rsidR="008652C8" w:rsidRPr="008620C4">
        <w:rPr>
          <w:rFonts w:ascii="Arial" w:hAnsi="Arial" w:cs="Arial"/>
          <w:sz w:val="18"/>
          <w:szCs w:val="18"/>
          <w:lang w:val="en-US"/>
        </w:rPr>
        <w:t xml:space="preserve">PPHP = </w:t>
      </w:r>
      <w:proofErr w:type="spellStart"/>
      <w:r w:rsidR="008652C8" w:rsidRPr="008620C4">
        <w:rPr>
          <w:rFonts w:ascii="Arial" w:hAnsi="Arial" w:cs="Arial"/>
          <w:sz w:val="18"/>
          <w:szCs w:val="18"/>
          <w:lang w:val="en-US"/>
        </w:rPr>
        <w:t>Pseudopseudohypoparathyroidism</w:t>
      </w:r>
      <w:proofErr w:type="spellEnd"/>
      <w:r w:rsidR="008652C8" w:rsidRPr="008620C4">
        <w:rPr>
          <w:rFonts w:ascii="Arial" w:hAnsi="Arial" w:cs="Arial"/>
          <w:sz w:val="18"/>
          <w:szCs w:val="18"/>
          <w:lang w:val="en-US"/>
        </w:rPr>
        <w:t xml:space="preserve">, </w:t>
      </w:r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PWS = </w:t>
      </w:r>
      <w:proofErr w:type="spellStart"/>
      <w:r w:rsidR="00E67E04" w:rsidRPr="008620C4">
        <w:rPr>
          <w:rFonts w:ascii="Arial" w:hAnsi="Arial" w:cs="Arial"/>
          <w:sz w:val="18"/>
          <w:szCs w:val="18"/>
          <w:lang w:val="en-US"/>
        </w:rPr>
        <w:t>Prader</w:t>
      </w:r>
      <w:proofErr w:type="spellEnd"/>
      <w:r w:rsidR="00E67E04" w:rsidRPr="008620C4">
        <w:rPr>
          <w:rFonts w:ascii="Arial" w:hAnsi="Arial" w:cs="Arial"/>
          <w:sz w:val="18"/>
          <w:szCs w:val="18"/>
          <w:lang w:val="en-US"/>
        </w:rPr>
        <w:t xml:space="preserve">-Willi syndrome, </w:t>
      </w:r>
      <w:r w:rsidRPr="008620C4">
        <w:rPr>
          <w:rFonts w:ascii="Arial" w:hAnsi="Arial" w:cs="Arial"/>
          <w:sz w:val="18"/>
          <w:szCs w:val="18"/>
          <w:lang w:val="en-US"/>
        </w:rPr>
        <w:t>RYGB = Roux-</w:t>
      </w:r>
      <w:proofErr w:type="spellStart"/>
      <w:r w:rsidRPr="008620C4">
        <w:rPr>
          <w:rFonts w:ascii="Arial" w:hAnsi="Arial" w:cs="Arial"/>
          <w:sz w:val="18"/>
          <w:szCs w:val="18"/>
          <w:lang w:val="en-US"/>
        </w:rPr>
        <w:t>en</w:t>
      </w:r>
      <w:proofErr w:type="spellEnd"/>
      <w:r w:rsidRPr="008620C4">
        <w:rPr>
          <w:rFonts w:ascii="Arial" w:hAnsi="Arial" w:cs="Arial"/>
          <w:sz w:val="18"/>
          <w:szCs w:val="18"/>
          <w:lang w:val="en-US"/>
        </w:rPr>
        <w:t xml:space="preserve">-Y Gastric Bypass, SG = Sleeve Gastrectomy, </w:t>
      </w:r>
      <w:r w:rsidR="00DD7721" w:rsidRPr="008620C4">
        <w:rPr>
          <w:rFonts w:ascii="Arial" w:hAnsi="Arial" w:cs="Arial"/>
          <w:sz w:val="18"/>
          <w:szCs w:val="18"/>
          <w:lang w:val="en-US"/>
        </w:rPr>
        <w:t xml:space="preserve">TWL = Total </w:t>
      </w:r>
      <w:r w:rsidR="007D6EE0" w:rsidRPr="008620C4">
        <w:rPr>
          <w:rFonts w:ascii="Arial" w:hAnsi="Arial" w:cs="Arial"/>
          <w:sz w:val="18"/>
          <w:szCs w:val="18"/>
          <w:lang w:val="en-US"/>
        </w:rPr>
        <w:t>weight loss</w:t>
      </w:r>
    </w:p>
    <w:p w14:paraId="376BCE66" w14:textId="20E4F6A8" w:rsidR="00A27318" w:rsidRPr="008620C4" w:rsidRDefault="0092284B">
      <w:pPr>
        <w:rPr>
          <w:rFonts w:ascii="Arial" w:hAnsi="Arial" w:cs="Arial"/>
          <w:sz w:val="18"/>
          <w:szCs w:val="18"/>
          <w:lang w:val="en-US"/>
        </w:rPr>
      </w:pPr>
      <w:r w:rsidRPr="008620C4">
        <w:rPr>
          <w:rFonts w:ascii="Arial" w:hAnsi="Arial" w:cs="Arial"/>
          <w:sz w:val="18"/>
          <w:szCs w:val="18"/>
          <w:lang w:val="en-US"/>
        </w:rPr>
        <w:t xml:space="preserve">* </w:t>
      </w:r>
      <w:r w:rsidR="003D6D4F" w:rsidRPr="008620C4">
        <w:rPr>
          <w:rFonts w:ascii="Arial" w:hAnsi="Arial" w:cs="Arial"/>
          <w:sz w:val="18"/>
          <w:szCs w:val="18"/>
          <w:lang w:val="en-US"/>
        </w:rPr>
        <w:t xml:space="preserve"> N</w:t>
      </w:r>
      <w:r w:rsidRPr="008620C4">
        <w:rPr>
          <w:rFonts w:ascii="Arial" w:hAnsi="Arial" w:cs="Arial"/>
          <w:sz w:val="18"/>
          <w:szCs w:val="18"/>
          <w:lang w:val="en-US"/>
        </w:rPr>
        <w:t xml:space="preserve">umber of </w:t>
      </w:r>
      <w:r w:rsidR="0060257B" w:rsidRPr="008620C4">
        <w:rPr>
          <w:rFonts w:ascii="Arial" w:hAnsi="Arial" w:cs="Arial"/>
          <w:sz w:val="18"/>
          <w:szCs w:val="18"/>
          <w:lang w:val="en-US"/>
        </w:rPr>
        <w:t xml:space="preserve">patients with genetic </w:t>
      </w:r>
      <w:r w:rsidR="003D6D4F" w:rsidRPr="008620C4">
        <w:rPr>
          <w:rFonts w:ascii="Arial" w:hAnsi="Arial" w:cs="Arial"/>
          <w:sz w:val="18"/>
          <w:szCs w:val="18"/>
          <w:lang w:val="en-US"/>
        </w:rPr>
        <w:t>defects who underwent bariatric surgery.</w:t>
      </w:r>
      <w:r w:rsidR="003D6D4F" w:rsidRPr="008620C4">
        <w:rPr>
          <w:rFonts w:ascii="Arial" w:hAnsi="Arial" w:cs="Arial"/>
          <w:sz w:val="18"/>
          <w:szCs w:val="18"/>
          <w:lang w:val="en-US"/>
        </w:rPr>
        <w:br/>
        <w:t>** Genetic defects of varying pathogenicity.</w:t>
      </w:r>
    </w:p>
    <w:sectPr w:rsidR="00A27318" w:rsidRPr="008620C4" w:rsidSect="000C00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020"/>
    <w:rsid w:val="000317CE"/>
    <w:rsid w:val="00083EF0"/>
    <w:rsid w:val="000A5A48"/>
    <w:rsid w:val="000C0020"/>
    <w:rsid w:val="000E0C46"/>
    <w:rsid w:val="00102E52"/>
    <w:rsid w:val="00111B23"/>
    <w:rsid w:val="00132F67"/>
    <w:rsid w:val="00145319"/>
    <w:rsid w:val="00153B3F"/>
    <w:rsid w:val="00167338"/>
    <w:rsid w:val="001816ED"/>
    <w:rsid w:val="001D2CD2"/>
    <w:rsid w:val="001D48E3"/>
    <w:rsid w:val="001F24AC"/>
    <w:rsid w:val="00232060"/>
    <w:rsid w:val="002349DD"/>
    <w:rsid w:val="00241BCF"/>
    <w:rsid w:val="0027261F"/>
    <w:rsid w:val="002A0EA2"/>
    <w:rsid w:val="002B0D32"/>
    <w:rsid w:val="002E406D"/>
    <w:rsid w:val="00332B39"/>
    <w:rsid w:val="0034411C"/>
    <w:rsid w:val="00357334"/>
    <w:rsid w:val="003575D7"/>
    <w:rsid w:val="003740A9"/>
    <w:rsid w:val="00385118"/>
    <w:rsid w:val="003B1268"/>
    <w:rsid w:val="003D6D4F"/>
    <w:rsid w:val="004746C1"/>
    <w:rsid w:val="004871C1"/>
    <w:rsid w:val="004B4050"/>
    <w:rsid w:val="004C25DA"/>
    <w:rsid w:val="004D16F0"/>
    <w:rsid w:val="005061CE"/>
    <w:rsid w:val="005078E5"/>
    <w:rsid w:val="00525448"/>
    <w:rsid w:val="00550BE5"/>
    <w:rsid w:val="00554AA7"/>
    <w:rsid w:val="00567CA9"/>
    <w:rsid w:val="005751BD"/>
    <w:rsid w:val="00577FF3"/>
    <w:rsid w:val="005D1A12"/>
    <w:rsid w:val="005E7F53"/>
    <w:rsid w:val="005F6837"/>
    <w:rsid w:val="00601871"/>
    <w:rsid w:val="0060257B"/>
    <w:rsid w:val="00607FB9"/>
    <w:rsid w:val="006352DB"/>
    <w:rsid w:val="00642B00"/>
    <w:rsid w:val="00651D91"/>
    <w:rsid w:val="00673469"/>
    <w:rsid w:val="006905FE"/>
    <w:rsid w:val="006A65B8"/>
    <w:rsid w:val="006B6704"/>
    <w:rsid w:val="006B7906"/>
    <w:rsid w:val="006E6EDE"/>
    <w:rsid w:val="0070716D"/>
    <w:rsid w:val="00712F7B"/>
    <w:rsid w:val="007410FA"/>
    <w:rsid w:val="00746888"/>
    <w:rsid w:val="00787970"/>
    <w:rsid w:val="007A0BC7"/>
    <w:rsid w:val="007B3971"/>
    <w:rsid w:val="007D6048"/>
    <w:rsid w:val="007D6EE0"/>
    <w:rsid w:val="007F49F6"/>
    <w:rsid w:val="00805DB0"/>
    <w:rsid w:val="00807772"/>
    <w:rsid w:val="00833309"/>
    <w:rsid w:val="00843757"/>
    <w:rsid w:val="00850010"/>
    <w:rsid w:val="00854B1A"/>
    <w:rsid w:val="008620C4"/>
    <w:rsid w:val="008652C8"/>
    <w:rsid w:val="00875C8A"/>
    <w:rsid w:val="00885E88"/>
    <w:rsid w:val="008C1668"/>
    <w:rsid w:val="008F1F81"/>
    <w:rsid w:val="0092284B"/>
    <w:rsid w:val="00936409"/>
    <w:rsid w:val="009620C0"/>
    <w:rsid w:val="009A15D2"/>
    <w:rsid w:val="009A488B"/>
    <w:rsid w:val="009C5530"/>
    <w:rsid w:val="009D1C64"/>
    <w:rsid w:val="009D44A0"/>
    <w:rsid w:val="009F7E54"/>
    <w:rsid w:val="00A00837"/>
    <w:rsid w:val="00A27318"/>
    <w:rsid w:val="00A44D01"/>
    <w:rsid w:val="00AA75A5"/>
    <w:rsid w:val="00AB20C9"/>
    <w:rsid w:val="00AC514B"/>
    <w:rsid w:val="00AD297C"/>
    <w:rsid w:val="00AD4D5C"/>
    <w:rsid w:val="00AD508F"/>
    <w:rsid w:val="00AD77B7"/>
    <w:rsid w:val="00AE5FEF"/>
    <w:rsid w:val="00B802F9"/>
    <w:rsid w:val="00BA08C3"/>
    <w:rsid w:val="00BB358F"/>
    <w:rsid w:val="00BC29F9"/>
    <w:rsid w:val="00BD4308"/>
    <w:rsid w:val="00C12687"/>
    <w:rsid w:val="00C57C6C"/>
    <w:rsid w:val="00C856B4"/>
    <w:rsid w:val="00C9173E"/>
    <w:rsid w:val="00C92BD2"/>
    <w:rsid w:val="00C965C4"/>
    <w:rsid w:val="00CF7B17"/>
    <w:rsid w:val="00D1310E"/>
    <w:rsid w:val="00D156CA"/>
    <w:rsid w:val="00D723A7"/>
    <w:rsid w:val="00D86DA0"/>
    <w:rsid w:val="00D91B5E"/>
    <w:rsid w:val="00D922A2"/>
    <w:rsid w:val="00D922DE"/>
    <w:rsid w:val="00DA6C3A"/>
    <w:rsid w:val="00DD7721"/>
    <w:rsid w:val="00E16A38"/>
    <w:rsid w:val="00E520AF"/>
    <w:rsid w:val="00E5273D"/>
    <w:rsid w:val="00E5615F"/>
    <w:rsid w:val="00E56598"/>
    <w:rsid w:val="00E67E04"/>
    <w:rsid w:val="00EA75FF"/>
    <w:rsid w:val="00EC7647"/>
    <w:rsid w:val="00EE23AE"/>
    <w:rsid w:val="00EE3F29"/>
    <w:rsid w:val="00EF35E1"/>
    <w:rsid w:val="00F12864"/>
    <w:rsid w:val="00F238D7"/>
    <w:rsid w:val="00FE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2E928"/>
  <w15:docId w15:val="{C0EEE590-4EDA-4F3C-9E07-9DEA4E54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C0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F4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49F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E3F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E3F2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E3F2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E3F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E3F29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602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0806D-82B9-42DE-A42A-2CE998E47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, N. (Niels)</dc:creator>
  <cp:lastModifiedBy>Vos, N. (Niels)</cp:lastModifiedBy>
  <cp:revision>2</cp:revision>
  <dcterms:created xsi:type="dcterms:W3CDTF">2020-06-03T15:46:00Z</dcterms:created>
  <dcterms:modified xsi:type="dcterms:W3CDTF">2020-06-03T15:46:00Z</dcterms:modified>
</cp:coreProperties>
</file>